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ABC45" w14:textId="5EA6AE17" w:rsidR="003265CA" w:rsidRPr="00303328" w:rsidRDefault="00000000" w:rsidP="00E71507">
      <w:pPr>
        <w:rPr>
          <w:sz w:val="20"/>
          <w:szCs w:val="20"/>
          <w:lang w:val="en-US"/>
        </w:rPr>
      </w:pPr>
      <w:bookmarkStart w:id="0" w:name="_heading=h.gjdgxs" w:colFirst="0" w:colLast="0"/>
      <w:bookmarkEnd w:id="0"/>
      <w:r w:rsidRPr="00303328">
        <w:rPr>
          <w:b/>
          <w:sz w:val="20"/>
          <w:szCs w:val="20"/>
          <w:lang w:val="en-US"/>
        </w:rPr>
        <w:t xml:space="preserve">Table S1. </w:t>
      </w:r>
      <w:r w:rsidRPr="00303328">
        <w:rPr>
          <w:sz w:val="20"/>
          <w:szCs w:val="20"/>
          <w:lang w:val="en-US"/>
        </w:rPr>
        <w:t xml:space="preserve"> </w:t>
      </w:r>
      <w:ins w:id="1" w:author="Hector Alex Saka" w:date="2025-02-27T15:17:00Z" w16du:dateUtc="2025-02-27T18:17:00Z">
        <w:r w:rsidR="001C7CBA">
          <w:rPr>
            <w:sz w:val="20"/>
            <w:szCs w:val="20"/>
            <w:lang w:val="en-US"/>
          </w:rPr>
          <w:t xml:space="preserve">Sources and </w:t>
        </w:r>
      </w:ins>
      <w:ins w:id="2" w:author="Hector Alex Saka" w:date="2025-02-27T15:18:00Z" w16du:dateUtc="2025-02-27T18:18:00Z">
        <w:r w:rsidR="001C7CBA">
          <w:rPr>
            <w:sz w:val="20"/>
            <w:szCs w:val="20"/>
            <w:lang w:val="en-US"/>
          </w:rPr>
          <w:t xml:space="preserve">susceptibility </w:t>
        </w:r>
      </w:ins>
      <w:ins w:id="3" w:author="Hector Alex Saka" w:date="2025-02-27T15:22:00Z" w16du:dateUtc="2025-02-27T18:22:00Z">
        <w:r w:rsidR="001C7CBA">
          <w:rPr>
            <w:sz w:val="20"/>
            <w:szCs w:val="20"/>
            <w:lang w:val="en-US"/>
          </w:rPr>
          <w:t>phenotype</w:t>
        </w:r>
      </w:ins>
      <w:ins w:id="4" w:author="Hector Alex Saka" w:date="2025-02-27T15:30:00Z" w16du:dateUtc="2025-02-27T18:30:00Z">
        <w:r w:rsidR="00392A70">
          <w:rPr>
            <w:sz w:val="20"/>
            <w:szCs w:val="20"/>
            <w:lang w:val="en-US"/>
          </w:rPr>
          <w:t>s</w:t>
        </w:r>
      </w:ins>
      <w:ins w:id="5" w:author="Hector Alex Saka" w:date="2025-02-27T18:36:00Z" w16du:dateUtc="2025-02-27T21:36:00Z">
        <w:r w:rsidR="00090658" w:rsidRPr="00090658">
          <w:rPr>
            <w:sz w:val="20"/>
            <w:szCs w:val="20"/>
            <w:vertAlign w:val="superscript"/>
            <w:lang w:val="en-US"/>
            <w:rPrChange w:id="6" w:author="Hector Alex Saka" w:date="2025-02-27T18:36:00Z" w16du:dateUtc="2025-02-27T21:36:00Z">
              <w:rPr>
                <w:sz w:val="20"/>
                <w:szCs w:val="20"/>
                <w:lang w:val="en-US"/>
              </w:rPr>
            </w:rPrChange>
          </w:rPr>
          <w:t>1</w:t>
        </w:r>
      </w:ins>
      <w:ins w:id="7" w:author="Hector Alex Saka" w:date="2025-02-27T15:22:00Z" w16du:dateUtc="2025-02-27T18:22:00Z">
        <w:r w:rsidR="001C7CBA">
          <w:rPr>
            <w:sz w:val="20"/>
            <w:szCs w:val="20"/>
            <w:lang w:val="en-US"/>
          </w:rPr>
          <w:t xml:space="preserve"> of</w:t>
        </w:r>
      </w:ins>
      <w:ins w:id="8" w:author="Hector Alex Saka" w:date="2025-02-27T15:18:00Z" w16du:dateUtc="2025-02-27T18:18:00Z">
        <w:r w:rsidR="001C7CBA">
          <w:rPr>
            <w:sz w:val="20"/>
            <w:szCs w:val="20"/>
            <w:lang w:val="en-US"/>
          </w:rPr>
          <w:t xml:space="preserve"> </w:t>
        </w:r>
      </w:ins>
      <w:del w:id="9" w:author="Hector Alex Saka" w:date="2025-02-27T15:18:00Z" w16du:dateUtc="2025-02-27T18:18:00Z">
        <w:r w:rsidRPr="00303328" w:rsidDel="001C7CBA">
          <w:rPr>
            <w:sz w:val="20"/>
            <w:szCs w:val="20"/>
            <w:lang w:val="en-US"/>
          </w:rPr>
          <w:delText xml:space="preserve">Environmental </w:delText>
        </w:r>
      </w:del>
      <w:ins w:id="10" w:author="Hector Alex Saka" w:date="2025-02-27T15:18:00Z" w16du:dateUtc="2025-02-27T18:18:00Z">
        <w:r w:rsidR="001C7CBA">
          <w:rPr>
            <w:sz w:val="20"/>
            <w:szCs w:val="20"/>
            <w:lang w:val="en-US"/>
          </w:rPr>
          <w:t>e</w:t>
        </w:r>
        <w:r w:rsidR="001C7CBA" w:rsidRPr="00303328">
          <w:rPr>
            <w:sz w:val="20"/>
            <w:szCs w:val="20"/>
            <w:lang w:val="en-US"/>
          </w:rPr>
          <w:t xml:space="preserve">nvironmental </w:t>
        </w:r>
      </w:ins>
      <w:r w:rsidRPr="00303328">
        <w:rPr>
          <w:i/>
          <w:sz w:val="20"/>
          <w:szCs w:val="20"/>
          <w:lang w:val="en-US"/>
        </w:rPr>
        <w:t>V. cholerae</w:t>
      </w:r>
      <w:r w:rsidRPr="00303328">
        <w:rPr>
          <w:sz w:val="20"/>
          <w:szCs w:val="20"/>
          <w:lang w:val="en-US"/>
        </w:rPr>
        <w:t xml:space="preserve"> non-O1/ non-O139 strains included in this study</w:t>
      </w:r>
      <w:r w:rsidR="008648C5" w:rsidRPr="00303328">
        <w:rPr>
          <w:sz w:val="20"/>
          <w:szCs w:val="20"/>
          <w:lang w:val="en-US"/>
        </w:rPr>
        <w:t xml:space="preserve"> (n=60)</w:t>
      </w:r>
      <w:r w:rsidRPr="00303328">
        <w:rPr>
          <w:sz w:val="20"/>
          <w:szCs w:val="20"/>
          <w:lang w:val="en-US"/>
        </w:rPr>
        <w:t>.</w:t>
      </w:r>
    </w:p>
    <w:tbl>
      <w:tblPr>
        <w:tblStyle w:val="a"/>
        <w:tblW w:w="8931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63"/>
        <w:gridCol w:w="1392"/>
        <w:gridCol w:w="4485"/>
        <w:gridCol w:w="2091"/>
      </w:tblGrid>
      <w:tr w:rsidR="003265CA" w:rsidRPr="00303328" w14:paraId="71DB8D51" w14:textId="77777777" w:rsidTr="00303328"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5AEA8" w14:textId="77777777" w:rsidR="003265CA" w:rsidRPr="00303328" w:rsidRDefault="0000000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Strain</w:t>
            </w:r>
            <w:proofErr w:type="spellEnd"/>
            <w:r w:rsidRPr="00303328">
              <w:rPr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A4C27" w14:textId="4261E00B" w:rsidR="003265CA" w:rsidRPr="00303328" w:rsidRDefault="0000000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Isolation</w:t>
            </w:r>
            <w:proofErr w:type="spellEnd"/>
            <w:r w:rsidRPr="00303328">
              <w:rPr>
                <w:b/>
                <w:sz w:val="16"/>
                <w:szCs w:val="16"/>
              </w:rPr>
              <w:t xml:space="preserve"> </w:t>
            </w:r>
            <w:del w:id="11" w:author="Hector Alex Saka" w:date="2025-02-27T18:37:00Z" w16du:dateUtc="2025-02-27T21:37:00Z">
              <w:r w:rsidRPr="00303328" w:rsidDel="00090658">
                <w:rPr>
                  <w:b/>
                  <w:sz w:val="16"/>
                  <w:szCs w:val="16"/>
                </w:rPr>
                <w:delText>date</w:delText>
              </w:r>
              <w:r w:rsidRPr="00303328" w:rsidDel="00090658">
                <w:rPr>
                  <w:b/>
                  <w:sz w:val="16"/>
                  <w:szCs w:val="16"/>
                  <w:vertAlign w:val="superscript"/>
                </w:rPr>
                <w:delText>1</w:delText>
              </w:r>
            </w:del>
            <w:ins w:id="12" w:author="Hector Alex Saka" w:date="2025-02-27T18:37:00Z" w16du:dateUtc="2025-02-27T21:37:00Z">
              <w:r w:rsidR="00090658" w:rsidRPr="00303328">
                <w:rPr>
                  <w:b/>
                  <w:sz w:val="16"/>
                  <w:szCs w:val="16"/>
                </w:rPr>
                <w:t>date</w:t>
              </w:r>
              <w:r w:rsidR="00090658">
                <w:rPr>
                  <w:b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86E4E" w14:textId="77777777" w:rsidR="003265CA" w:rsidRPr="00303328" w:rsidRDefault="0000000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Sampling</w:t>
            </w:r>
            <w:proofErr w:type="spellEnd"/>
            <w:r w:rsidRPr="00303328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03328">
              <w:rPr>
                <w:b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DC5CAA" w14:textId="5B635DD6" w:rsidR="003265CA" w:rsidRPr="00303328" w:rsidRDefault="00000000" w:rsidP="00303328">
            <w:pPr>
              <w:ind w:left="-139" w:right="-247"/>
              <w:jc w:val="center"/>
              <w:rPr>
                <w:b/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Ampicillin</w:t>
            </w:r>
            <w:proofErr w:type="spellEnd"/>
            <w:r w:rsidRPr="00303328">
              <w:rPr>
                <w:b/>
                <w:sz w:val="16"/>
                <w:szCs w:val="16"/>
              </w:rPr>
              <w:t xml:space="preserve"> </w:t>
            </w:r>
            <w:del w:id="13" w:author="Hector Alex Saka" w:date="2025-02-27T18:37:00Z" w16du:dateUtc="2025-02-27T21:37:00Z">
              <w:r w:rsidRPr="00303328" w:rsidDel="00090658">
                <w:rPr>
                  <w:b/>
                  <w:sz w:val="16"/>
                  <w:szCs w:val="16"/>
                </w:rPr>
                <w:delText>susceptibility</w:delText>
              </w:r>
              <w:r w:rsidR="005243F3" w:rsidDel="00090658">
                <w:rPr>
                  <w:b/>
                  <w:sz w:val="16"/>
                  <w:szCs w:val="16"/>
                  <w:vertAlign w:val="superscript"/>
                </w:rPr>
                <w:delText>2</w:delText>
              </w:r>
            </w:del>
            <w:ins w:id="14" w:author="Hector Alex Saka" w:date="2025-02-27T18:37:00Z" w16du:dateUtc="2025-02-27T21:37:00Z">
              <w:r w:rsidR="00090658" w:rsidRPr="00303328">
                <w:rPr>
                  <w:b/>
                  <w:sz w:val="16"/>
                  <w:szCs w:val="16"/>
                </w:rPr>
                <w:t>susceptibility</w:t>
              </w:r>
              <w:r w:rsidR="00090658">
                <w:rPr>
                  <w:b/>
                  <w:sz w:val="16"/>
                  <w:szCs w:val="16"/>
                  <w:vertAlign w:val="superscript"/>
                </w:rPr>
                <w:t>3</w:t>
              </w:r>
            </w:ins>
          </w:p>
        </w:tc>
      </w:tr>
      <w:tr w:rsidR="003265CA" w:rsidRPr="00303328" w14:paraId="78C1A3A1" w14:textId="77777777" w:rsidTr="00303328"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</w:tcPr>
          <w:p w14:paraId="0EC95909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69647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06/1991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3F2967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</w:tcBorders>
          </w:tcPr>
          <w:p w14:paraId="252432E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248E0679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37AF3DE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58E71F89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11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35B1A954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7BB9DE3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2B73424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779B0F6B" w14:textId="77777777" w:rsidR="003265CA" w:rsidRPr="00303328" w:rsidRDefault="00000000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3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12AB764F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14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56E660AE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5F17E4F3" w14:textId="77777777" w:rsidR="003265CA" w:rsidRPr="00303328" w:rsidRDefault="00000000" w:rsidP="00312FA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265CA" w:rsidRPr="00303328" w14:paraId="0E5D0FDD" w14:textId="77777777" w:rsidTr="00312FA1">
        <w:trPr>
          <w:trHeight w:val="114"/>
        </w:trPr>
        <w:tc>
          <w:tcPr>
            <w:tcW w:w="963" w:type="dxa"/>
            <w:tcBorders>
              <w:right w:val="single" w:sz="4" w:space="0" w:color="000000"/>
            </w:tcBorders>
          </w:tcPr>
          <w:p w14:paraId="3958183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6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03A5558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78CF5004" w14:textId="77777777" w:rsidR="003265CA" w:rsidRPr="00733574" w:rsidRDefault="00000000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443DB532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6E0B429" w14:textId="77777777" w:rsidTr="00312FA1">
        <w:trPr>
          <w:trHeight w:val="74"/>
        </w:trPr>
        <w:tc>
          <w:tcPr>
            <w:tcW w:w="963" w:type="dxa"/>
            <w:tcBorders>
              <w:right w:val="single" w:sz="4" w:space="0" w:color="000000"/>
            </w:tcBorders>
          </w:tcPr>
          <w:p w14:paraId="23365CD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779374FF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6EFC47E1" w14:textId="6541A59F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Nor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5F5E7CA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F3DD7B7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356C6A2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9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1B312B2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8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4851D1A9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Dolor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 xml:space="preserve">, La Cumbre, Cordoba, Argentina 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05E50D5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23BE3D8A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42894CC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0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853BBE6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8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2F5C2A37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303328">
              <w:rPr>
                <w:sz w:val="16"/>
                <w:szCs w:val="16"/>
              </w:rPr>
              <w:t>Calabalumba</w:t>
            </w:r>
            <w:proofErr w:type="spellEnd"/>
            <w:r w:rsidRPr="00303328">
              <w:rPr>
                <w:sz w:val="16"/>
                <w:szCs w:val="16"/>
              </w:rPr>
              <w:t xml:space="preserve">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Capilla del Monte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7DCC5AA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506466B1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44BA9A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1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75B75ECD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8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6BCCC18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Dolor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Los Cocos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63EE84A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F8B0FD2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36C47496" w14:textId="77777777" w:rsidR="003265CA" w:rsidRPr="00303328" w:rsidRDefault="00000000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12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9B961A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8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47E32DBC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San Marco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San Marcos Sierras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715E73BD" w14:textId="77777777" w:rsidR="003265CA" w:rsidRPr="00303328" w:rsidRDefault="00000000" w:rsidP="00312FA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265CA" w:rsidRPr="00303328" w14:paraId="7A7104A8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24EAD65D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3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602E76E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28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7194D3A2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303328">
              <w:rPr>
                <w:sz w:val="16"/>
                <w:szCs w:val="16"/>
              </w:rPr>
              <w:t>Salsacate</w:t>
            </w:r>
            <w:proofErr w:type="spellEnd"/>
            <w:r w:rsidRPr="00303328">
              <w:rPr>
                <w:sz w:val="16"/>
                <w:szCs w:val="16"/>
              </w:rPr>
              <w:t xml:space="preserve">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San Carlos Minas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7587EBE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162A9085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CCC8CD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4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E446FB9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2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27ECE99" w14:textId="0020965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25C87483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0FB9273E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79F70A5E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5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1555A00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2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0E7F08D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2D040ED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51F94294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4D233BA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6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5BB4767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6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3531BCA6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501F0B1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1C6B3C0E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627BFDB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8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49C0EFB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6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09B8BC43" w14:textId="77777777" w:rsidR="003265CA" w:rsidRPr="00733574" w:rsidRDefault="00000000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0F1B1116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65E29CA3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8EBAE5D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19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648D1859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6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3EC041F" w14:textId="563EB826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6066E16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8C6C155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41A0001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0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32305B42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0429B1D8" w14:textId="77777777" w:rsidR="003265CA" w:rsidRPr="00733574" w:rsidRDefault="00000000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4E986E2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6B074D3B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0BF3BAB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1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04DBF7E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61B7F82C" w14:textId="7FAE7632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Nor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69B8A10D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BDFEDF0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122AC4A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2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0DC6E3A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22186539" w14:textId="117C295E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1CEFF03C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642515FF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18B7D640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3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5FA3025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0B9E443D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51AC903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09084E7B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7DC9C22E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4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402B6A2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5C94355B" w14:textId="0B347266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3CCFC012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83F3830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1EB7734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5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7ECEB6F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7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5B4E472C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os Sauc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Nono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650D3F3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6BC06DCB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3C5B520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8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16674A36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23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396C7C5" w14:textId="306CA5AA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1A7A955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A834100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040E541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29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64A7C6A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4/10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37CDEEB" w14:textId="7A02A6FB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3880A69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0502A3B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861708B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0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D2772A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4/10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5D65D7DE" w14:textId="77777777" w:rsidR="003265CA" w:rsidRPr="00733574" w:rsidRDefault="00000000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271734C5" w14:textId="77777777" w:rsidR="003265CA" w:rsidRPr="00303328" w:rsidRDefault="00000000" w:rsidP="00312FA1">
            <w:pPr>
              <w:ind w:right="-105"/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0BA2EBBA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5E70E9E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1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CCA464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4/10/1992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66F68880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1ADF82A0" w14:textId="77777777" w:rsidR="003265CA" w:rsidRPr="00303328" w:rsidRDefault="00000000" w:rsidP="00312FA1">
            <w:pPr>
              <w:ind w:right="-105"/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57E5D66E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0439E982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2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3CBFD6C6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12/1993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269F4CC3" w14:textId="1A2FC98F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48509EB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9C39657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27600EC8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3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2B23D9D0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12/1993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1967BB29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3B83C90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465F07B4" w14:textId="77777777" w:rsidTr="00303328">
        <w:tc>
          <w:tcPr>
            <w:tcW w:w="963" w:type="dxa"/>
            <w:tcBorders>
              <w:right w:val="single" w:sz="4" w:space="0" w:color="000000"/>
            </w:tcBorders>
          </w:tcPr>
          <w:p w14:paraId="6F6B530E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4</w:t>
            </w:r>
          </w:p>
        </w:tc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</w:tcPr>
          <w:p w14:paraId="035E3CEC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1/1993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5153CE86" w14:textId="77777777" w:rsidR="003265CA" w:rsidRPr="00733574" w:rsidRDefault="00000000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Cosquin river, Cosquin, Cordoba,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1726CBA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014AEE9" w14:textId="77777777" w:rsidTr="00303328">
        <w:tc>
          <w:tcPr>
            <w:tcW w:w="963" w:type="dxa"/>
            <w:tcBorders>
              <w:right w:val="single" w:sz="4" w:space="0" w:color="auto"/>
            </w:tcBorders>
          </w:tcPr>
          <w:p w14:paraId="46B755E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000000"/>
            </w:tcBorders>
          </w:tcPr>
          <w:p w14:paraId="0267BD77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1/1993</w:t>
            </w:r>
          </w:p>
        </w:tc>
        <w:tc>
          <w:tcPr>
            <w:tcW w:w="4485" w:type="dxa"/>
            <w:tcBorders>
              <w:left w:val="single" w:sz="4" w:space="0" w:color="000000"/>
              <w:right w:val="single" w:sz="4" w:space="0" w:color="000000"/>
            </w:tcBorders>
          </w:tcPr>
          <w:p w14:paraId="60DC2E55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San Antonio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Villa Carlos Paz, Cordoba Argentina</w:t>
            </w:r>
          </w:p>
        </w:tc>
        <w:tc>
          <w:tcPr>
            <w:tcW w:w="2091" w:type="dxa"/>
            <w:tcBorders>
              <w:left w:val="single" w:sz="4" w:space="0" w:color="000000"/>
            </w:tcBorders>
          </w:tcPr>
          <w:p w14:paraId="79EA643F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265CA" w:rsidRPr="00303328" w14:paraId="3E58CA5C" w14:textId="77777777" w:rsidTr="00303328">
        <w:tc>
          <w:tcPr>
            <w:tcW w:w="963" w:type="dxa"/>
            <w:tcBorders>
              <w:bottom w:val="nil"/>
              <w:right w:val="single" w:sz="4" w:space="0" w:color="auto"/>
            </w:tcBorders>
          </w:tcPr>
          <w:p w14:paraId="2486FB62" w14:textId="77777777" w:rsidR="003265CA" w:rsidRPr="00303328" w:rsidRDefault="00000000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36</w:t>
            </w:r>
          </w:p>
        </w:tc>
        <w:tc>
          <w:tcPr>
            <w:tcW w:w="13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66B72A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1/1993</w:t>
            </w:r>
          </w:p>
        </w:tc>
        <w:tc>
          <w:tcPr>
            <w:tcW w:w="448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8DBAEC" w14:textId="5863B1F6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  <w:bottom w:val="nil"/>
            </w:tcBorders>
          </w:tcPr>
          <w:p w14:paraId="6C48C274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265CA" w:rsidRPr="00303328" w14:paraId="768F8413" w14:textId="77777777" w:rsidTr="00303328"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80CC0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E2015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1/1993</w:t>
            </w:r>
          </w:p>
        </w:tc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182B3" w14:textId="77777777" w:rsidR="003265CA" w:rsidRPr="00303328" w:rsidRDefault="00000000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FC1EE" w14:textId="77777777" w:rsidR="003265CA" w:rsidRPr="00303328" w:rsidRDefault="00000000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1B6209" w:rsidRPr="00303328" w14:paraId="6225AC4D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652A7BCC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8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9DC2D62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1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7EC5CE22" w14:textId="77777777" w:rsidR="001B6209" w:rsidRPr="00303328" w:rsidRDefault="001B6209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Dulce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581DDC6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1B6209" w:rsidRPr="00303328" w14:paraId="755AD46B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A4FE8BA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39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46A010D8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28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05B3102E" w14:textId="77777777" w:rsidR="001B6209" w:rsidRPr="00303328" w:rsidRDefault="001B6209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18062CB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1B6209" w:rsidRPr="00303328" w14:paraId="2C6A7A0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3894026F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4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12E3604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0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04DAFB31" w14:textId="700FAB15" w:rsidR="001B6209" w:rsidRPr="00303328" w:rsidRDefault="001B6209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Nor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FE34211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1B6209" w:rsidRPr="00303328" w14:paraId="03B1591E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0BD7BE41" w14:textId="77777777" w:rsidR="001B6209" w:rsidRPr="00303328" w:rsidRDefault="001B6209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41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EAA6C12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0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1B00F20A" w14:textId="759EED5F" w:rsidR="001B6209" w:rsidRPr="00303328" w:rsidRDefault="001B6209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E523B15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1B6209" w:rsidRPr="00303328" w14:paraId="0976DDC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45B48820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4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39D6FE41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0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07E4DA29" w14:textId="77777777" w:rsidR="001B6209" w:rsidRPr="00303328" w:rsidRDefault="001B6209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71920280" w14:textId="77777777" w:rsidR="001B6209" w:rsidRPr="00303328" w:rsidRDefault="001B6209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1143305E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3D1E1F2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43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479E2E8D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0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1A6CBC14" w14:textId="77777777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878117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417EEF6A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9A33EB8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46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6A9F800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2/10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219C0C11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Dulce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7A87A98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3BEB9F80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3DB393D8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5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D3B933F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1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618CA031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s-AR"/>
              </w:rPr>
            </w:pPr>
            <w:r w:rsidRPr="00303328">
              <w:rPr>
                <w:sz w:val="16"/>
                <w:szCs w:val="16"/>
              </w:rPr>
              <w:t xml:space="preserve">Los Moll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 xml:space="preserve">, </w:t>
            </w:r>
            <w:proofErr w:type="spellStart"/>
            <w:r w:rsidRPr="00303328">
              <w:rPr>
                <w:sz w:val="16"/>
                <w:szCs w:val="16"/>
              </w:rPr>
              <w:t>Villla</w:t>
            </w:r>
            <w:proofErr w:type="spellEnd"/>
            <w:r w:rsidRPr="00303328">
              <w:rPr>
                <w:sz w:val="16"/>
                <w:szCs w:val="16"/>
              </w:rPr>
              <w:t xml:space="preserve"> de las Rosas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6AEA5C81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569FEF07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952B4DC" w14:textId="77777777" w:rsidR="00303328" w:rsidRPr="00303328" w:rsidRDefault="00303328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51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54F1411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1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465A57FC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s-AR"/>
              </w:rPr>
            </w:pPr>
            <w:r w:rsidRPr="00303328">
              <w:rPr>
                <w:sz w:val="16"/>
                <w:szCs w:val="16"/>
              </w:rPr>
              <w:t xml:space="preserve">Los Sauc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Villa Dolores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12EE2F7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0BB0A789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0A1B09D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5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6016567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1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5E9C0F9C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os Sauces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Villa Dolores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40FC2CB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0269960F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1317F8A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5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19ABF0BF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1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743F9870" w14:textId="77777777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Mina Clavero river, Mina Clavero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6C804B6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10E828A3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27AE6C0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57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9742E2D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9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291C6411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137B35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5B44B06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356BBDBF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58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015B1BA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09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1F3FE820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71B8D808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03328" w:rsidRPr="00303328" w14:paraId="02A59A73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752FC9C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6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455C2B16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2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7BEDBE89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6AB37BE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19C7D296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2622EA7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61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489DC62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12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57D85D76" w14:textId="7DEA5F80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2866B1C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58D78748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21E68DED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6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4DF70E0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3/29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2AFA088F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La Cañada </w:t>
            </w:r>
            <w:proofErr w:type="spellStart"/>
            <w:r w:rsidRPr="00303328">
              <w:rPr>
                <w:sz w:val="16"/>
                <w:szCs w:val="16"/>
              </w:rPr>
              <w:t>stream</w:t>
            </w:r>
            <w:proofErr w:type="spellEnd"/>
            <w:r w:rsidRPr="00303328">
              <w:rPr>
                <w:sz w:val="16"/>
                <w:szCs w:val="16"/>
              </w:rPr>
              <w:t xml:space="preserve">, Cordoba </w:t>
            </w:r>
            <w:proofErr w:type="spellStart"/>
            <w:r w:rsidRPr="00303328">
              <w:rPr>
                <w:sz w:val="16"/>
                <w:szCs w:val="16"/>
              </w:rPr>
              <w:t>city</w:t>
            </w:r>
            <w:proofErr w:type="spellEnd"/>
            <w:r w:rsidRPr="00303328">
              <w:rPr>
                <w:sz w:val="16"/>
                <w:szCs w:val="16"/>
              </w:rPr>
              <w:t>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5271ED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771B3010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F6DB92F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0F662CB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0//18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5DCE7738" w14:textId="0369916B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54C07A28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05267041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690FC65A" w14:textId="77777777" w:rsidR="00303328" w:rsidRPr="00303328" w:rsidRDefault="00303328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1D39644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0/28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3DC9D69C" w14:textId="77777777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Suquia river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33AE316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1744F243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2EAD1601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3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4131EB2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0/28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33176770" w14:textId="02FE088E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3E8064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30C03B73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4B0EB77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6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0EA19392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02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67A7101E" w14:textId="59E9BB9B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 xml:space="preserve">Suquia </w:t>
            </w:r>
            <w:r w:rsidR="00EA7C70" w:rsidRPr="00733574">
              <w:rPr>
                <w:sz w:val="16"/>
                <w:szCs w:val="16"/>
                <w:lang w:val="it-IT"/>
              </w:rPr>
              <w:t>r</w:t>
            </w:r>
            <w:r w:rsidRPr="00733574">
              <w:rPr>
                <w:sz w:val="16"/>
                <w:szCs w:val="16"/>
                <w:lang w:val="it-IT"/>
              </w:rPr>
              <w:t xml:space="preserve">iver, Chacra La Merced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F224510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6A174D16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59B56CF0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77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0211BF1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02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31399D7B" w14:textId="00D5022B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 xml:space="preserve">Suquia </w:t>
            </w:r>
            <w:r w:rsidR="00EA7C70" w:rsidRPr="00733574">
              <w:rPr>
                <w:sz w:val="16"/>
                <w:szCs w:val="16"/>
                <w:lang w:val="it-IT"/>
              </w:rPr>
              <w:t>r</w:t>
            </w:r>
            <w:r w:rsidRPr="00733574">
              <w:rPr>
                <w:sz w:val="16"/>
                <w:szCs w:val="16"/>
                <w:lang w:val="it-IT"/>
              </w:rPr>
              <w:t xml:space="preserve">iver, Chacra La Merced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A5B429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Resistant</w:t>
            </w:r>
            <w:proofErr w:type="spellEnd"/>
          </w:p>
        </w:tc>
      </w:tr>
      <w:tr w:rsidR="00303328" w:rsidRPr="00303328" w14:paraId="56777F98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1AF52CD8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78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4AC62AD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02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2F675CAB" w14:textId="2F10A135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 xml:space="preserve">Suquia </w:t>
            </w:r>
            <w:r w:rsidR="00EA7C70" w:rsidRPr="00733574">
              <w:rPr>
                <w:sz w:val="16"/>
                <w:szCs w:val="16"/>
                <w:lang w:val="it-IT"/>
              </w:rPr>
              <w:t>r</w:t>
            </w:r>
            <w:r w:rsidRPr="00733574">
              <w:rPr>
                <w:sz w:val="16"/>
                <w:szCs w:val="16"/>
                <w:lang w:val="it-IT"/>
              </w:rPr>
              <w:t xml:space="preserve">iver, Chacra La Merced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B5AD3AE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7392379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4166CBB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81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1FA177EF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1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1082C081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San Roque </w:t>
            </w:r>
            <w:proofErr w:type="spellStart"/>
            <w:r w:rsidRPr="00303328">
              <w:rPr>
                <w:sz w:val="16"/>
                <w:szCs w:val="16"/>
              </w:rPr>
              <w:t>dam</w:t>
            </w:r>
            <w:proofErr w:type="spellEnd"/>
            <w:r w:rsidRPr="00303328">
              <w:rPr>
                <w:sz w:val="16"/>
                <w:szCs w:val="16"/>
              </w:rPr>
              <w:t xml:space="preserve">, Villa Carlos Paz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31FBC94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31FDEEF2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4B6B235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8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838048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1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481321F6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s-AR"/>
              </w:rPr>
            </w:pPr>
            <w:r w:rsidRPr="00303328">
              <w:rPr>
                <w:sz w:val="16"/>
                <w:szCs w:val="16"/>
              </w:rPr>
              <w:t xml:space="preserve">San Roque </w:t>
            </w:r>
            <w:proofErr w:type="spellStart"/>
            <w:r w:rsidRPr="00303328">
              <w:rPr>
                <w:sz w:val="16"/>
                <w:szCs w:val="16"/>
              </w:rPr>
              <w:t>dam</w:t>
            </w:r>
            <w:proofErr w:type="spellEnd"/>
            <w:r w:rsidRPr="00303328">
              <w:rPr>
                <w:sz w:val="16"/>
                <w:szCs w:val="16"/>
              </w:rPr>
              <w:t xml:space="preserve">, Villa Carlos Paz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210AAF90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0158FBA1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75C48643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VC83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0F5FBC11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1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66BE983D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 xml:space="preserve">San Roque </w:t>
            </w:r>
            <w:proofErr w:type="spellStart"/>
            <w:r w:rsidRPr="00303328">
              <w:rPr>
                <w:sz w:val="16"/>
                <w:szCs w:val="16"/>
              </w:rPr>
              <w:t>dam</w:t>
            </w:r>
            <w:proofErr w:type="spellEnd"/>
            <w:r w:rsidRPr="00303328">
              <w:rPr>
                <w:sz w:val="16"/>
                <w:szCs w:val="16"/>
              </w:rPr>
              <w:t xml:space="preserve">, Villa Carlos Paz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38E3419D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Susceptible</w:t>
            </w:r>
          </w:p>
        </w:tc>
      </w:tr>
      <w:tr w:rsidR="00303328" w:rsidRPr="00303328" w14:paraId="518BCF5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4DBA0FED" w14:textId="468B5469" w:rsidR="00303328" w:rsidRPr="00303328" w:rsidRDefault="00303328" w:rsidP="00312FA1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del w:id="15" w:author="Hector Alex Saka" w:date="2025-02-27T18:38:00Z" w16du:dateUtc="2025-02-27T21:38:00Z">
              <w:r w:rsidRPr="00303328" w:rsidDel="00090658">
                <w:rPr>
                  <w:b/>
                  <w:bCs/>
                  <w:sz w:val="16"/>
                  <w:szCs w:val="16"/>
                </w:rPr>
                <w:delText>VC84</w:delText>
              </w:r>
              <w:r w:rsidRPr="00303328" w:rsidDel="00090658">
                <w:rPr>
                  <w:b/>
                  <w:bCs/>
                  <w:sz w:val="16"/>
                  <w:szCs w:val="16"/>
                  <w:vertAlign w:val="superscript"/>
                </w:rPr>
                <w:delText>3</w:delText>
              </w:r>
            </w:del>
            <w:ins w:id="16" w:author="Hector Alex Saka" w:date="2025-02-27T18:38:00Z" w16du:dateUtc="2025-02-27T21:38:00Z">
              <w:r w:rsidR="00090658" w:rsidRPr="00303328">
                <w:rPr>
                  <w:b/>
                  <w:bCs/>
                  <w:sz w:val="16"/>
                  <w:szCs w:val="16"/>
                </w:rPr>
                <w:t>VC84</w:t>
              </w:r>
              <w:r w:rsidR="00090658" w:rsidRPr="00090658">
                <w:rPr>
                  <w:sz w:val="16"/>
                  <w:szCs w:val="16"/>
                  <w:vertAlign w:val="superscript"/>
                  <w:rPrChange w:id="17" w:author="Hector Alex Saka" w:date="2025-02-27T18:38:00Z" w16du:dateUtc="2025-02-27T21:38:00Z">
                    <w:rPr>
                      <w:b/>
                      <w:bCs/>
                      <w:sz w:val="16"/>
                      <w:szCs w:val="16"/>
                      <w:vertAlign w:val="superscript"/>
                    </w:rPr>
                  </w:rPrChange>
                </w:rPr>
                <w:t>4</w:t>
              </w:r>
            </w:ins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7601D907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15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3FEFD65B" w14:textId="77777777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303328">
              <w:rPr>
                <w:sz w:val="16"/>
                <w:szCs w:val="16"/>
              </w:rPr>
              <w:t>Xanaes</w:t>
            </w:r>
            <w:proofErr w:type="spellEnd"/>
            <w:r w:rsidRPr="00303328">
              <w:rPr>
                <w:sz w:val="16"/>
                <w:szCs w:val="16"/>
              </w:rPr>
              <w:t xml:space="preserve"> </w:t>
            </w:r>
            <w:proofErr w:type="spellStart"/>
            <w:r w:rsidRPr="00303328">
              <w:rPr>
                <w:sz w:val="16"/>
                <w:szCs w:val="16"/>
              </w:rPr>
              <w:t>river</w:t>
            </w:r>
            <w:proofErr w:type="spellEnd"/>
            <w:r w:rsidRPr="00303328">
              <w:rPr>
                <w:sz w:val="16"/>
                <w:szCs w:val="16"/>
              </w:rPr>
              <w:t>, Arroyito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6EFF41C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03328" w:rsidRPr="00303328" w14:paraId="695C396F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7B9DA78C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9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A31A47C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2/23/1993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0D80285A" w14:textId="5E90C626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 xml:space="preserve">Suquia </w:t>
            </w:r>
            <w:r w:rsidR="00EA7C70" w:rsidRPr="00733574">
              <w:rPr>
                <w:sz w:val="16"/>
                <w:szCs w:val="16"/>
                <w:lang w:val="it-IT"/>
              </w:rPr>
              <w:t>r</w:t>
            </w:r>
            <w:r w:rsidRPr="00733574">
              <w:rPr>
                <w:sz w:val="16"/>
                <w:szCs w:val="16"/>
                <w:lang w:val="it-IT"/>
              </w:rPr>
              <w:t xml:space="preserve">iver, Chacra La Merced, Cordoba, Argentina 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0898CF7A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Resistant</w:t>
            </w:r>
            <w:proofErr w:type="spellEnd"/>
          </w:p>
        </w:tc>
      </w:tr>
      <w:tr w:rsidR="00303328" w:rsidRPr="00303328" w14:paraId="5D723494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right w:val="single" w:sz="4" w:space="0" w:color="auto"/>
            </w:tcBorders>
          </w:tcPr>
          <w:p w14:paraId="1214476C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9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2F04A385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01/07/1994</w:t>
            </w:r>
          </w:p>
        </w:tc>
        <w:tc>
          <w:tcPr>
            <w:tcW w:w="4485" w:type="dxa"/>
            <w:tcBorders>
              <w:left w:val="single" w:sz="4" w:space="0" w:color="auto"/>
              <w:right w:val="single" w:sz="4" w:space="0" w:color="auto"/>
            </w:tcBorders>
          </w:tcPr>
          <w:p w14:paraId="60020260" w14:textId="5E451726" w:rsidR="00303328" w:rsidRPr="00303328" w:rsidRDefault="00303328" w:rsidP="00312FA1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303328">
              <w:rPr>
                <w:sz w:val="16"/>
                <w:szCs w:val="16"/>
                <w:lang w:val="en-US"/>
              </w:rPr>
              <w:t xml:space="preserve">South master </w:t>
            </w:r>
            <w:r w:rsidR="00511A5C">
              <w:rPr>
                <w:sz w:val="16"/>
                <w:szCs w:val="16"/>
                <w:lang w:val="en-US"/>
              </w:rPr>
              <w:t>channel</w:t>
            </w:r>
            <w:r w:rsidRPr="00303328">
              <w:rPr>
                <w:sz w:val="16"/>
                <w:szCs w:val="16"/>
                <w:lang w:val="en-US"/>
              </w:rPr>
              <w:t>, Cordoba city, Cordoba, Argentina</w:t>
            </w:r>
          </w:p>
        </w:tc>
        <w:tc>
          <w:tcPr>
            <w:tcW w:w="2091" w:type="dxa"/>
            <w:tcBorders>
              <w:left w:val="single" w:sz="4" w:space="0" w:color="auto"/>
            </w:tcBorders>
          </w:tcPr>
          <w:p w14:paraId="48220DA4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sz w:val="16"/>
                <w:szCs w:val="16"/>
              </w:rPr>
              <w:t>Resistant</w:t>
            </w:r>
          </w:p>
        </w:tc>
      </w:tr>
      <w:tr w:rsidR="00303328" w:rsidRPr="00303328" w14:paraId="7132BB90" w14:textId="77777777" w:rsidTr="003033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963" w:type="dxa"/>
            <w:tcBorders>
              <w:bottom w:val="single" w:sz="4" w:space="0" w:color="auto"/>
              <w:right w:val="single" w:sz="4" w:space="0" w:color="auto"/>
            </w:tcBorders>
          </w:tcPr>
          <w:p w14:paraId="0157F01B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b/>
                <w:bCs/>
                <w:sz w:val="16"/>
                <w:szCs w:val="16"/>
              </w:rPr>
              <w:t>VC97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E339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r w:rsidRPr="00303328">
              <w:rPr>
                <w:sz w:val="16"/>
                <w:szCs w:val="16"/>
              </w:rPr>
              <w:t>11/03/1994</w:t>
            </w:r>
          </w:p>
        </w:tc>
        <w:tc>
          <w:tcPr>
            <w:tcW w:w="44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CA03" w14:textId="77777777" w:rsidR="00303328" w:rsidRPr="00733574" w:rsidRDefault="00303328" w:rsidP="00312FA1">
            <w:pPr>
              <w:contextualSpacing/>
              <w:jc w:val="both"/>
              <w:rPr>
                <w:sz w:val="16"/>
                <w:szCs w:val="16"/>
                <w:lang w:val="it-IT"/>
              </w:rPr>
            </w:pPr>
            <w:r w:rsidRPr="00733574">
              <w:rPr>
                <w:sz w:val="16"/>
                <w:szCs w:val="16"/>
                <w:lang w:val="it-IT"/>
              </w:rPr>
              <w:t>Anisacate river, Santa Maria, Cordoba, Argentina</w:t>
            </w:r>
          </w:p>
        </w:tc>
        <w:tc>
          <w:tcPr>
            <w:tcW w:w="2091" w:type="dxa"/>
            <w:tcBorders>
              <w:left w:val="single" w:sz="4" w:space="0" w:color="auto"/>
              <w:bottom w:val="single" w:sz="4" w:space="0" w:color="auto"/>
            </w:tcBorders>
          </w:tcPr>
          <w:p w14:paraId="4799C54B" w14:textId="77777777" w:rsidR="00303328" w:rsidRPr="00303328" w:rsidRDefault="00303328" w:rsidP="00312FA1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Resistant</w:t>
            </w:r>
            <w:proofErr w:type="spellEnd"/>
          </w:p>
        </w:tc>
      </w:tr>
    </w:tbl>
    <w:p w14:paraId="06812B6A" w14:textId="7A0EE5DD" w:rsidR="003265CA" w:rsidRPr="00303328" w:rsidRDefault="00000000" w:rsidP="005243F3">
      <w:pPr>
        <w:spacing w:line="240" w:lineRule="auto"/>
        <w:ind w:right="6"/>
        <w:jc w:val="both"/>
        <w:rPr>
          <w:sz w:val="16"/>
          <w:szCs w:val="16"/>
          <w:lang w:val="en-US"/>
        </w:rPr>
      </w:pPr>
      <w:r w:rsidRPr="00303328">
        <w:rPr>
          <w:sz w:val="16"/>
          <w:szCs w:val="16"/>
          <w:vertAlign w:val="superscript"/>
          <w:lang w:val="en-US"/>
        </w:rPr>
        <w:t>1</w:t>
      </w:r>
      <w:del w:id="18" w:author="Hector Alex Saka" w:date="2025-02-27T18:38:00Z" w16du:dateUtc="2025-02-27T21:38:00Z">
        <w:r w:rsidRPr="00303328" w:rsidDel="00090658">
          <w:rPr>
            <w:sz w:val="16"/>
            <w:szCs w:val="16"/>
            <w:lang w:val="en-US"/>
          </w:rPr>
          <w:delText xml:space="preserve">Isolation </w:delText>
        </w:r>
      </w:del>
      <w:ins w:id="19" w:author="Hector Alex Saka" w:date="2025-02-27T18:37:00Z" w16du:dateUtc="2025-02-27T21:37:00Z">
        <w:r w:rsidR="00090658">
          <w:rPr>
            <w:sz w:val="16"/>
            <w:szCs w:val="16"/>
            <w:lang w:val="en-US"/>
          </w:rPr>
          <w:t xml:space="preserve">All strains were </w:t>
        </w:r>
      </w:ins>
      <w:ins w:id="20" w:author="Hector Alex Saka" w:date="2025-02-28T14:34:00Z" w16du:dateUtc="2025-02-28T17:34:00Z">
        <w:r w:rsidR="00100B6C">
          <w:rPr>
            <w:sz w:val="16"/>
            <w:szCs w:val="16"/>
            <w:lang w:val="en-US"/>
          </w:rPr>
          <w:t>phenotypically</w:t>
        </w:r>
      </w:ins>
      <w:ins w:id="21" w:author="Hector Alex Saka" w:date="2025-02-27T18:37:00Z" w16du:dateUtc="2025-02-27T21:37:00Z">
        <w:r w:rsidR="00090658">
          <w:rPr>
            <w:sz w:val="16"/>
            <w:szCs w:val="16"/>
            <w:lang w:val="en-US"/>
          </w:rPr>
          <w:t xml:space="preserve"> susceptible to cefazolin, </w:t>
        </w:r>
        <w:r w:rsidR="00090658" w:rsidRPr="009F4AE0">
          <w:rPr>
            <w:sz w:val="16"/>
            <w:szCs w:val="16"/>
            <w:lang w:val="en-US"/>
          </w:rPr>
          <w:t>tetracycline, gentamicin, trimethoprim-sulfamethoxazole, chloramphenicol and ciprofloxacin</w:t>
        </w:r>
        <w:r w:rsidR="00090658">
          <w:rPr>
            <w:sz w:val="16"/>
            <w:szCs w:val="16"/>
            <w:lang w:val="en-US"/>
          </w:rPr>
          <w:t xml:space="preserve"> as determined by the disk diffusion method</w:t>
        </w:r>
      </w:ins>
      <w:ins w:id="22" w:author="Hector Alex Saka" w:date="2025-02-27T18:38:00Z" w16du:dateUtc="2025-02-27T21:38:00Z">
        <w:r w:rsidR="00090658">
          <w:rPr>
            <w:sz w:val="16"/>
            <w:szCs w:val="16"/>
            <w:lang w:val="en-US"/>
          </w:rPr>
          <w:t>.</w:t>
        </w:r>
      </w:ins>
      <w:ins w:id="23" w:author="Hector Alex Saka" w:date="2025-02-27T18:37:00Z" w16du:dateUtc="2025-02-27T21:37:00Z">
        <w:r w:rsidR="00090658" w:rsidRPr="00303328">
          <w:rPr>
            <w:sz w:val="16"/>
            <w:szCs w:val="16"/>
            <w:lang w:val="en-US"/>
          </w:rPr>
          <w:t xml:space="preserve"> </w:t>
        </w:r>
      </w:ins>
      <w:ins w:id="24" w:author="Hector Alex Saka" w:date="2025-02-27T18:38:00Z" w16du:dateUtc="2025-02-27T21:38:00Z">
        <w:r w:rsidR="00090658" w:rsidRPr="00303328">
          <w:rPr>
            <w:sz w:val="16"/>
            <w:szCs w:val="16"/>
            <w:vertAlign w:val="superscript"/>
            <w:lang w:val="en-US"/>
          </w:rPr>
          <w:t>2</w:t>
        </w:r>
        <w:r w:rsidR="00090658" w:rsidRPr="00303328">
          <w:rPr>
            <w:sz w:val="16"/>
            <w:szCs w:val="16"/>
            <w:lang w:val="en-US"/>
          </w:rPr>
          <w:t xml:space="preserve">Isolation </w:t>
        </w:r>
      </w:ins>
      <w:r w:rsidRPr="00303328">
        <w:rPr>
          <w:sz w:val="16"/>
          <w:szCs w:val="16"/>
          <w:lang w:val="en-US"/>
        </w:rPr>
        <w:t xml:space="preserve">dates are indicated (month/day/year). </w:t>
      </w:r>
      <w:ins w:id="25" w:author="Hector Alex Saka" w:date="2025-02-27T18:39:00Z" w16du:dateUtc="2025-02-27T21:39:00Z">
        <w:r w:rsidR="00090658" w:rsidRPr="00303328">
          <w:rPr>
            <w:sz w:val="16"/>
            <w:szCs w:val="16"/>
            <w:vertAlign w:val="superscript"/>
            <w:lang w:val="en-US"/>
          </w:rPr>
          <w:t>3</w:t>
        </w:r>
      </w:ins>
      <w:del w:id="26" w:author="Hector Alex Saka" w:date="2025-02-27T18:38:00Z" w16du:dateUtc="2025-02-27T21:38:00Z">
        <w:r w:rsidRPr="00303328" w:rsidDel="00090658">
          <w:rPr>
            <w:sz w:val="16"/>
            <w:szCs w:val="16"/>
            <w:vertAlign w:val="superscript"/>
            <w:lang w:val="en-US"/>
          </w:rPr>
          <w:delText>2</w:delText>
        </w:r>
      </w:del>
      <w:r w:rsidRPr="00303328">
        <w:rPr>
          <w:sz w:val="16"/>
          <w:szCs w:val="16"/>
          <w:lang w:val="en-US"/>
        </w:rPr>
        <w:t>Susceptibility phenotype</w:t>
      </w:r>
      <w:r w:rsidR="009F4AE0">
        <w:rPr>
          <w:sz w:val="16"/>
          <w:szCs w:val="16"/>
          <w:lang w:val="en-US"/>
        </w:rPr>
        <w:t>s</w:t>
      </w:r>
      <w:r w:rsidRPr="00303328">
        <w:rPr>
          <w:sz w:val="16"/>
          <w:szCs w:val="16"/>
          <w:lang w:val="en-US"/>
        </w:rPr>
        <w:t xml:space="preserve"> </w:t>
      </w:r>
      <w:ins w:id="27" w:author="Hector Alex Saka" w:date="2025-02-27T15:15:00Z" w16du:dateUtc="2025-02-27T18:15:00Z">
        <w:r w:rsidR="001C7CBA">
          <w:rPr>
            <w:sz w:val="16"/>
            <w:szCs w:val="16"/>
            <w:lang w:val="en-US"/>
          </w:rPr>
          <w:t xml:space="preserve">as determined </w:t>
        </w:r>
      </w:ins>
      <w:ins w:id="28" w:author="Hector Alex Saka" w:date="2025-02-27T14:20:00Z" w16du:dateUtc="2025-02-27T17:20:00Z">
        <w:r w:rsidR="002C74B0">
          <w:rPr>
            <w:sz w:val="16"/>
            <w:szCs w:val="16"/>
            <w:lang w:val="en-US"/>
          </w:rPr>
          <w:t xml:space="preserve">by </w:t>
        </w:r>
      </w:ins>
      <w:ins w:id="29" w:author="Hector Alex Saka" w:date="2025-02-27T15:15:00Z" w16du:dateUtc="2025-02-27T18:15:00Z">
        <w:r w:rsidR="001C7CBA">
          <w:rPr>
            <w:sz w:val="16"/>
            <w:szCs w:val="16"/>
            <w:lang w:val="en-US"/>
          </w:rPr>
          <w:t xml:space="preserve">the </w:t>
        </w:r>
      </w:ins>
      <w:ins w:id="30" w:author="Hector Alex Saka" w:date="2025-02-27T14:20:00Z" w16du:dateUtc="2025-02-27T17:20:00Z">
        <w:r w:rsidR="002C74B0">
          <w:rPr>
            <w:sz w:val="16"/>
            <w:szCs w:val="16"/>
            <w:lang w:val="en-US"/>
          </w:rPr>
          <w:t xml:space="preserve">disk diffusion method </w:t>
        </w:r>
      </w:ins>
      <w:r w:rsidR="009F4AE0">
        <w:rPr>
          <w:sz w:val="16"/>
          <w:szCs w:val="16"/>
          <w:lang w:val="en-US"/>
        </w:rPr>
        <w:t>to ampicillin are shown</w:t>
      </w:r>
      <w:ins w:id="31" w:author="Hector Alex Saka" w:date="2025-02-27T18:39:00Z" w16du:dateUtc="2025-02-27T21:39:00Z">
        <w:r w:rsidR="00090658">
          <w:rPr>
            <w:sz w:val="16"/>
            <w:szCs w:val="16"/>
            <w:lang w:val="en-US"/>
          </w:rPr>
          <w:t xml:space="preserve">, with </w:t>
        </w:r>
      </w:ins>
      <w:del w:id="32" w:author="Hector Alex Saka" w:date="2025-02-27T18:39:00Z" w16du:dateUtc="2025-02-27T21:39:00Z">
        <w:r w:rsidR="009F4AE0" w:rsidDel="00090658">
          <w:rPr>
            <w:sz w:val="16"/>
            <w:szCs w:val="16"/>
            <w:lang w:val="en-US"/>
          </w:rPr>
          <w:delText xml:space="preserve"> (</w:delText>
        </w:r>
      </w:del>
      <w:r w:rsidR="00A95842" w:rsidRPr="00303328">
        <w:rPr>
          <w:sz w:val="16"/>
          <w:szCs w:val="16"/>
          <w:lang w:val="en-US"/>
        </w:rPr>
        <w:t>r</w:t>
      </w:r>
      <w:r w:rsidRPr="00303328">
        <w:rPr>
          <w:sz w:val="16"/>
          <w:szCs w:val="16"/>
          <w:lang w:val="en-US"/>
        </w:rPr>
        <w:t xml:space="preserve">esistant </w:t>
      </w:r>
      <w:r w:rsidR="00A95842" w:rsidRPr="00303328">
        <w:rPr>
          <w:sz w:val="16"/>
          <w:szCs w:val="16"/>
          <w:lang w:val="en-US"/>
        </w:rPr>
        <w:t xml:space="preserve">strains </w:t>
      </w:r>
      <w:del w:id="33" w:author="Hector Alex Saka" w:date="2025-02-27T18:39:00Z" w16du:dateUtc="2025-02-27T21:39:00Z">
        <w:r w:rsidR="00A95842" w:rsidRPr="00303328" w:rsidDel="00090658">
          <w:rPr>
            <w:sz w:val="16"/>
            <w:szCs w:val="16"/>
            <w:lang w:val="en-US"/>
          </w:rPr>
          <w:delText>are</w:delText>
        </w:r>
        <w:r w:rsidRPr="00303328" w:rsidDel="00090658">
          <w:rPr>
            <w:sz w:val="16"/>
            <w:szCs w:val="16"/>
            <w:lang w:val="en-US"/>
          </w:rPr>
          <w:delText xml:space="preserve"> </w:delText>
        </w:r>
      </w:del>
      <w:r w:rsidRPr="00303328">
        <w:rPr>
          <w:sz w:val="16"/>
          <w:szCs w:val="16"/>
          <w:lang w:val="en-US"/>
        </w:rPr>
        <w:t>highlighted in bold</w:t>
      </w:r>
      <w:del w:id="34" w:author="Hector Alex Saka" w:date="2025-02-27T18:39:00Z" w16du:dateUtc="2025-02-27T21:39:00Z">
        <w:r w:rsidR="009F4AE0" w:rsidDel="00090658">
          <w:rPr>
            <w:sz w:val="16"/>
            <w:szCs w:val="16"/>
            <w:lang w:val="en-US"/>
          </w:rPr>
          <w:delText>)</w:delText>
        </w:r>
        <w:r w:rsidRPr="00303328" w:rsidDel="00090658">
          <w:rPr>
            <w:sz w:val="16"/>
            <w:szCs w:val="16"/>
            <w:lang w:val="en-US"/>
          </w:rPr>
          <w:delText>.</w:delText>
        </w:r>
      </w:del>
      <w:del w:id="35" w:author="Hector Alex Saka" w:date="2025-02-27T18:37:00Z" w16du:dateUtc="2025-02-27T21:37:00Z">
        <w:r w:rsidRPr="00303328" w:rsidDel="00090658">
          <w:rPr>
            <w:sz w:val="16"/>
            <w:szCs w:val="16"/>
            <w:lang w:val="en-US"/>
          </w:rPr>
          <w:delText xml:space="preserve"> </w:delText>
        </w:r>
      </w:del>
      <w:del w:id="36" w:author="Hector Alex Saka" w:date="2025-02-27T15:23:00Z" w16du:dateUtc="2025-02-27T18:23:00Z">
        <w:r w:rsidR="009F4AE0" w:rsidDel="001C7CBA">
          <w:rPr>
            <w:sz w:val="16"/>
            <w:szCs w:val="16"/>
            <w:lang w:val="en-US"/>
          </w:rPr>
          <w:delText>All s</w:delText>
        </w:r>
      </w:del>
      <w:del w:id="37" w:author="Hector Alex Saka" w:date="2025-02-27T18:37:00Z" w16du:dateUtc="2025-02-27T21:37:00Z">
        <w:r w:rsidR="009F4AE0" w:rsidDel="00090658">
          <w:rPr>
            <w:sz w:val="16"/>
            <w:szCs w:val="16"/>
            <w:lang w:val="en-US"/>
          </w:rPr>
          <w:delText xml:space="preserve">trains were susceptible to </w:delText>
        </w:r>
        <w:r w:rsidR="009F4AE0" w:rsidRPr="009F4AE0" w:rsidDel="00090658">
          <w:rPr>
            <w:sz w:val="16"/>
            <w:szCs w:val="16"/>
            <w:lang w:val="en-US"/>
          </w:rPr>
          <w:delText>tetracycline, gentamicin, trimethoprim-sulfamethoxazole, chloramphenicol and ciprofloxacin</w:delText>
        </w:r>
      </w:del>
      <w:r w:rsidR="009F4AE0" w:rsidRPr="009F4AE0">
        <w:rPr>
          <w:sz w:val="16"/>
          <w:szCs w:val="16"/>
          <w:lang w:val="en-US"/>
        </w:rPr>
        <w:t>.</w:t>
      </w:r>
      <w:del w:id="38" w:author="Hector Alex Saka" w:date="2025-02-27T18:39:00Z" w16du:dateUtc="2025-02-27T21:39:00Z">
        <w:r w:rsidR="00A95842" w:rsidRPr="00303328" w:rsidDel="00090658">
          <w:rPr>
            <w:sz w:val="16"/>
            <w:szCs w:val="16"/>
            <w:vertAlign w:val="superscript"/>
            <w:lang w:val="en-US"/>
          </w:rPr>
          <w:delText>3</w:delText>
        </w:r>
        <w:bookmarkStart w:id="39" w:name="_Hlk176342984"/>
        <w:r w:rsidR="00A95842" w:rsidRPr="00303328" w:rsidDel="00090658">
          <w:rPr>
            <w:sz w:val="16"/>
            <w:szCs w:val="16"/>
            <w:lang w:val="en-US"/>
          </w:rPr>
          <w:delText xml:space="preserve">Later </w:delText>
        </w:r>
      </w:del>
      <w:ins w:id="40" w:author="Hector Alex Saka" w:date="2025-02-27T18:39:00Z" w16du:dateUtc="2025-02-27T21:39:00Z">
        <w:r w:rsidR="00090658">
          <w:rPr>
            <w:sz w:val="16"/>
            <w:szCs w:val="16"/>
            <w:vertAlign w:val="superscript"/>
            <w:lang w:val="en-US"/>
          </w:rPr>
          <w:t>4</w:t>
        </w:r>
        <w:r w:rsidR="00090658" w:rsidRPr="00303328">
          <w:rPr>
            <w:sz w:val="16"/>
            <w:szCs w:val="16"/>
            <w:lang w:val="en-US"/>
          </w:rPr>
          <w:t xml:space="preserve">Later </w:t>
        </w:r>
      </w:ins>
      <w:r w:rsidR="00A95842" w:rsidRPr="00303328">
        <w:rPr>
          <w:sz w:val="16"/>
          <w:szCs w:val="16"/>
          <w:lang w:val="en-US"/>
        </w:rPr>
        <w:t xml:space="preserve">identified as </w:t>
      </w:r>
      <w:r w:rsidR="00A95842" w:rsidRPr="00303328">
        <w:rPr>
          <w:i/>
          <w:iCs/>
          <w:sz w:val="16"/>
          <w:szCs w:val="16"/>
          <w:lang w:val="en-US"/>
        </w:rPr>
        <w:t xml:space="preserve">Vibrio </w:t>
      </w:r>
      <w:proofErr w:type="spellStart"/>
      <w:r w:rsidR="00A95842" w:rsidRPr="00303328">
        <w:rPr>
          <w:i/>
          <w:iCs/>
          <w:sz w:val="16"/>
          <w:szCs w:val="16"/>
          <w:lang w:val="en-US"/>
        </w:rPr>
        <w:t>paracholerae</w:t>
      </w:r>
      <w:proofErr w:type="spellEnd"/>
      <w:r w:rsidR="00A95842" w:rsidRPr="00303328">
        <w:rPr>
          <w:i/>
          <w:iCs/>
          <w:sz w:val="16"/>
          <w:szCs w:val="16"/>
          <w:lang w:val="en-US"/>
        </w:rPr>
        <w:t xml:space="preserve"> </w:t>
      </w:r>
      <w:r w:rsidR="00A95842" w:rsidRPr="00303328">
        <w:rPr>
          <w:sz w:val="16"/>
          <w:szCs w:val="16"/>
          <w:lang w:val="en-US"/>
        </w:rPr>
        <w:t xml:space="preserve">by </w:t>
      </w:r>
      <w:proofErr w:type="spellStart"/>
      <w:r w:rsidR="00A95842" w:rsidRPr="00303328">
        <w:rPr>
          <w:sz w:val="16"/>
          <w:szCs w:val="16"/>
          <w:lang w:val="en-US"/>
        </w:rPr>
        <w:t>rMLST</w:t>
      </w:r>
      <w:proofErr w:type="spellEnd"/>
      <w:r w:rsidR="000B3BA5" w:rsidRPr="00303328">
        <w:rPr>
          <w:sz w:val="16"/>
          <w:szCs w:val="16"/>
          <w:lang w:val="en-US"/>
        </w:rPr>
        <w:t xml:space="preserve"> analysis</w:t>
      </w:r>
      <w:bookmarkEnd w:id="39"/>
      <w:r w:rsidR="00A95842" w:rsidRPr="00303328">
        <w:rPr>
          <w:sz w:val="16"/>
          <w:szCs w:val="16"/>
          <w:lang w:val="en-US"/>
        </w:rPr>
        <w:t xml:space="preserve">. </w:t>
      </w:r>
    </w:p>
    <w:p w14:paraId="0AEB95A5" w14:textId="77777777" w:rsidR="009F4AE0" w:rsidRPr="00303328" w:rsidRDefault="009F4AE0">
      <w:pPr>
        <w:spacing w:line="240" w:lineRule="auto"/>
        <w:ind w:right="6"/>
        <w:jc w:val="both"/>
        <w:rPr>
          <w:sz w:val="16"/>
          <w:szCs w:val="16"/>
          <w:lang w:val="en-US"/>
        </w:rPr>
      </w:pPr>
    </w:p>
    <w:sectPr w:rsidR="009F4AE0" w:rsidRPr="00303328" w:rsidSect="00303328">
      <w:pgSz w:w="12240" w:h="15840"/>
      <w:pgMar w:top="1440" w:right="1892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ctor Alex Saka">
    <w15:presenceInfo w15:providerId="Windows Live" w15:userId="d39e0cb0f145e0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5CA"/>
    <w:rsid w:val="00090658"/>
    <w:rsid w:val="000B3BA5"/>
    <w:rsid w:val="000C12E5"/>
    <w:rsid w:val="00100B6C"/>
    <w:rsid w:val="001B6209"/>
    <w:rsid w:val="001C7491"/>
    <w:rsid w:val="001C7CBA"/>
    <w:rsid w:val="00255E93"/>
    <w:rsid w:val="002C74B0"/>
    <w:rsid w:val="00303328"/>
    <w:rsid w:val="00312FA1"/>
    <w:rsid w:val="003265CA"/>
    <w:rsid w:val="00392A70"/>
    <w:rsid w:val="003B51D5"/>
    <w:rsid w:val="003F750D"/>
    <w:rsid w:val="004D1518"/>
    <w:rsid w:val="00511A5C"/>
    <w:rsid w:val="00516D59"/>
    <w:rsid w:val="005243F3"/>
    <w:rsid w:val="0055107D"/>
    <w:rsid w:val="005513FB"/>
    <w:rsid w:val="00733574"/>
    <w:rsid w:val="00847320"/>
    <w:rsid w:val="008648C5"/>
    <w:rsid w:val="008677CB"/>
    <w:rsid w:val="00884EB7"/>
    <w:rsid w:val="008F0C7F"/>
    <w:rsid w:val="00975D28"/>
    <w:rsid w:val="009B6DAB"/>
    <w:rsid w:val="009F4AE0"/>
    <w:rsid w:val="00A75596"/>
    <w:rsid w:val="00A95842"/>
    <w:rsid w:val="00CD0D98"/>
    <w:rsid w:val="00D83BC7"/>
    <w:rsid w:val="00E047E2"/>
    <w:rsid w:val="00E71507"/>
    <w:rsid w:val="00EA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AC555"/>
  <w15:docId w15:val="{C5A2E3FE-BA72-4C47-A25D-3FE88E242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86"/>
    <w:rPr>
      <w:lang w:val="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C7E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5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5C3"/>
    <w:rPr>
      <w:rFonts w:ascii="Arial" w:eastAsia="Arial" w:hAnsi="Arial" w:cs="Arial"/>
      <w:kern w:val="0"/>
      <w:lang w:val="es"/>
    </w:rPr>
  </w:style>
  <w:style w:type="paragraph" w:styleId="Footer">
    <w:name w:val="footer"/>
    <w:basedOn w:val="Normal"/>
    <w:link w:val="FooterChar"/>
    <w:uiPriority w:val="99"/>
    <w:unhideWhenUsed/>
    <w:rsid w:val="004935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5C3"/>
    <w:rPr>
      <w:rFonts w:ascii="Arial" w:eastAsia="Arial" w:hAnsi="Arial" w:cs="Arial"/>
      <w:kern w:val="0"/>
      <w:lang w:val="e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8677CB"/>
    <w:pPr>
      <w:spacing w:line="240" w:lineRule="auto"/>
    </w:pPr>
    <w:rPr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cmy/53SI/4B9csu/uFbhDlwnUA==">CgMxLjAyCGguZ2pkZ3hzOAByITF1OXFyWHlqU1hWU2h4eGp6aXdDX0hIZm9BN01YRW5ZT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Alex Saka</dc:creator>
  <cp:lastModifiedBy>Hector Alex Saka</cp:lastModifiedBy>
  <cp:revision>9</cp:revision>
  <dcterms:created xsi:type="dcterms:W3CDTF">2025-02-27T17:21:00Z</dcterms:created>
  <dcterms:modified xsi:type="dcterms:W3CDTF">2025-02-28T17:34:00Z</dcterms:modified>
</cp:coreProperties>
</file>